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855" w:rsidRPr="00B81353" w:rsidRDefault="00DC4855" w:rsidP="00DC4855">
      <w:bookmarkStart w:id="0" w:name="_GoBack"/>
      <w:bookmarkEnd w:id="0"/>
      <w:r w:rsidRPr="00B81353">
        <w:rPr>
          <w:b/>
        </w:rPr>
        <w:t xml:space="preserve">Supplementary Table </w:t>
      </w:r>
      <w:r w:rsidRPr="00B81353">
        <w:rPr>
          <w:b/>
        </w:rPr>
        <w:fldChar w:fldCharType="begin"/>
      </w:r>
      <w:r w:rsidRPr="00B81353">
        <w:rPr>
          <w:b/>
        </w:rPr>
        <w:instrText xml:space="preserve"> SEQ Table \* ARABIC </w:instrText>
      </w:r>
      <w:r w:rsidRPr="00B81353">
        <w:rPr>
          <w:b/>
        </w:rPr>
        <w:fldChar w:fldCharType="separate"/>
      </w:r>
      <w:r w:rsidRPr="00B81353">
        <w:rPr>
          <w:b/>
          <w:noProof/>
        </w:rPr>
        <w:t>1</w:t>
      </w:r>
      <w:r w:rsidRPr="00B81353">
        <w:rPr>
          <w:b/>
        </w:rPr>
        <w:fldChar w:fldCharType="end"/>
      </w:r>
      <w:r>
        <w:t xml:space="preserve">: List of genes selected to develop candidate gene-based markers. The description of the gene functions, literature, and the number of copies found in the diploid species, </w:t>
      </w:r>
      <w:r>
        <w:rPr>
          <w:i/>
        </w:rPr>
        <w:t xml:space="preserve">B. </w:t>
      </w:r>
      <w:proofErr w:type="spellStart"/>
      <w:r>
        <w:rPr>
          <w:i/>
        </w:rPr>
        <w:t>rapa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B. </w:t>
      </w:r>
      <w:proofErr w:type="spellStart"/>
      <w:r>
        <w:rPr>
          <w:i/>
        </w:rPr>
        <w:t>oleracea</w:t>
      </w:r>
      <w:proofErr w:type="spellEnd"/>
      <w:r>
        <w:rPr>
          <w:i/>
        </w:rPr>
        <w:t xml:space="preserve">, </w:t>
      </w:r>
      <w:r>
        <w:t xml:space="preserve">and </w:t>
      </w:r>
      <w:r>
        <w:rPr>
          <w:i/>
        </w:rPr>
        <w:t xml:space="preserve">B. </w:t>
      </w:r>
      <w:proofErr w:type="spellStart"/>
      <w:r>
        <w:rPr>
          <w:i/>
        </w:rPr>
        <w:t>napus</w:t>
      </w:r>
      <w:proofErr w:type="spellEnd"/>
      <w:r>
        <w:t xml:space="preserve"> are provided here as additional information. </w:t>
      </w:r>
      <w:r>
        <w:rPr>
          <w:i/>
        </w:rPr>
        <w:t xml:space="preserve"> </w:t>
      </w:r>
    </w:p>
    <w:tbl>
      <w:tblPr>
        <w:tblW w:w="500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80"/>
        <w:gridCol w:w="2700"/>
        <w:gridCol w:w="4152"/>
        <w:gridCol w:w="2199"/>
        <w:gridCol w:w="1322"/>
        <w:gridCol w:w="1885"/>
        <w:gridCol w:w="1514"/>
      </w:tblGrid>
      <w:tr w:rsidR="00DC4855" w:rsidRPr="00285575" w:rsidTr="00E735E1">
        <w:trPr>
          <w:trHeight w:val="936"/>
        </w:trPr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ene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unction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iteratur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Gene ID of Arabidopsis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Gene ID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thologu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 </w:t>
            </w:r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B. rapa</w:t>
            </w:r>
            <w:r w:rsidRPr="00285575">
              <w:rPr>
                <w:rFonts w:ascii="Calibri" w:eastAsia="Times New Roman" w:hAnsi="Calibri" w:cs="Times New Roman"/>
                <w:iCs/>
                <w:color w:val="000000"/>
                <w:vertAlign w:val="superscript"/>
                <w:lang w:val="en-US" w:eastAsia="nl-NL"/>
              </w:rPr>
              <w:t>1</w:t>
            </w:r>
            <w:r w:rsidRPr="00285575">
              <w:rPr>
                <w:rFonts w:ascii="Calibri" w:eastAsia="Times New Roman" w:hAnsi="Calibri" w:cs="Times New Roman"/>
                <w:iCs/>
                <w:color w:val="000000"/>
                <w:lang w:val="en-US" w:eastAsia="nl-NL"/>
              </w:rPr>
              <w:t xml:space="preserve">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nd B.oleracea</w:t>
            </w:r>
            <w:r w:rsidRPr="00B81353">
              <w:rPr>
                <w:rFonts w:ascii="Calibri" w:eastAsia="Times New Roman" w:hAnsi="Calibri" w:cs="Times New Roman"/>
                <w:iCs/>
                <w:color w:val="000000"/>
                <w:vertAlign w:val="superscript"/>
                <w:lang w:val="en-US" w:eastAsia="nl-NL"/>
              </w:rPr>
              <w:t>2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chromosome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Gene ID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thologu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 </w:t>
            </w:r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 xml:space="preserve">B.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nap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 xml:space="preserve">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halhoub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2014)</w:t>
            </w:r>
          </w:p>
        </w:tc>
      </w:tr>
      <w:tr w:rsidR="00DC4855" w:rsidRPr="00285575" w:rsidTr="00E735E1">
        <w:trPr>
          <w:trHeight w:val="962"/>
        </w:trPr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 xml:space="preserve">3-hydroxy-3-methylglutaryl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CoA</w:t>
            </w:r>
            <w:proofErr w:type="spellEnd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reductase</w:t>
            </w:r>
            <w:proofErr w:type="spellEnd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 xml:space="preserve"> 1 (HMG1)</w:t>
            </w:r>
          </w:p>
        </w:tc>
        <w:tc>
          <w:tcPr>
            <w:tcW w:w="14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Encodes a 3-hydroxy-3-methylglutaryl coenzyme A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ductase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which catalyzes the first committed step in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soprenoid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biosynthesis. Generally considered to be a regulatory enzyme in sterol biosynthesis. 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MG1 and HMG2 are differentially expressed.</w:t>
            </w:r>
          </w:p>
        </w:tc>
        <w:tc>
          <w:tcPr>
            <w:tcW w:w="7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ye et al. (1992); Enjuto et al. (1994); Harker et al. (2003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855" w:rsidRPr="003E522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E522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1G7649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ra008261 (A02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ra015739 (A07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39236 (C02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27626 (C06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A07g3281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2g2410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6g37290D</w:t>
            </w:r>
          </w:p>
        </w:tc>
      </w:tr>
      <w:tr w:rsidR="00DC4855" w:rsidRPr="00285575" w:rsidTr="00E735E1">
        <w:trPr>
          <w:trHeight w:val="5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 xml:space="preserve">3-hydroxy-3-methylglutaryl-CoA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reductase</w:t>
            </w:r>
            <w:proofErr w:type="spellEnd"/>
            <w:r w:rsidRPr="00285575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 xml:space="preserve"> 2 (HMG2)</w:t>
            </w:r>
          </w:p>
        </w:tc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E522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2G173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ra002053 (A10)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ol017681 (C0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naA07g0254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7g06390D</w:t>
            </w:r>
          </w:p>
        </w:tc>
      </w:tr>
      <w:tr w:rsidR="00DC4855" w:rsidRPr="00285575" w:rsidTr="00E735E1">
        <w:trPr>
          <w:trHeight w:val="1152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>Hydroxymethylglutaryl-CoA synthase (HMGS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Encodes a 3-Hydroxy-3-methylglutaryl-coenzyme A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ynthase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HMGS) which catalyzes the condensation of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etoacetyl-Co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nd acetyl-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produce S-3-hydroxy-3-methylglutaryl-CoA (HMG-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in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evalonate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pathway of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soprenoid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biosynthesis.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Wang et al. (2012); Liao et. al. (2014)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DC4855" w:rsidRPr="003E522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E522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4G118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ra033126 (A02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ra014870 (A07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45227 (C06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08312 (UNC)</w:t>
            </w:r>
            <w:r>
              <w:rPr>
                <w:rFonts w:ascii="Calibri" w:eastAsia="Times New Roman" w:hAnsi="Calibri" w:cs="Times New Roman"/>
                <w:iCs/>
                <w:color w:val="000000"/>
                <w:vertAlign w:val="superscript"/>
                <w:lang w:val="en-US" w:eastAsia="nl-NL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naA02g2158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A09g2133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nng4500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9g23740D</w:t>
            </w:r>
          </w:p>
        </w:tc>
      </w:tr>
      <w:tr w:rsidR="00DC4855" w:rsidRPr="00285575" w:rsidTr="00E735E1">
        <w:trPr>
          <w:trHeight w:val="1152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>Sterol methyltransferase 1 (SMT1)</w:t>
            </w:r>
          </w:p>
        </w:tc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MT1 encodes a sterol-C24-methyltransferases which principally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ethylates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ycloarten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into 24-methylene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ycloarten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in sterol biosynthesis while SMT2 encodes a sterol-C24-methyltransferases which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ethylates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24-methylene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ophen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into 24-ethyldiene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ophen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in sterol biosynthesis. There is some promiscuity in substrate specificity among the SMTs. </w:t>
            </w:r>
          </w:p>
        </w:tc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ouvier-Nave et al. (1998); Diener et al, (20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DC4855" w:rsidRPr="003E522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E522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5G137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ra023430 (A02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ra006211 (A03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34248 (C03)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04256 (UNC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naA02g0181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A03g0446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3g0600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02g04950D</w:t>
            </w:r>
          </w:p>
        </w:tc>
      </w:tr>
      <w:tr w:rsidR="00DC4855" w:rsidRPr="00285575" w:rsidTr="00E735E1">
        <w:trPr>
          <w:trHeight w:val="5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>Sterol methyltransferase 2 (SMT2)</w:t>
            </w:r>
          </w:p>
        </w:tc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E522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1G203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ra025810 (A06)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ol026945 (C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naCnng2077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nng74930D</w:t>
            </w:r>
          </w:p>
        </w:tc>
      </w:tr>
      <w:tr w:rsidR="00DC4855" w:rsidRPr="00285575" w:rsidTr="00E735E1">
        <w:trPr>
          <w:trHeight w:val="1152"/>
        </w:trPr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 xml:space="preserve">Diacylglycerol acyltransferase 1 (DGAT1). 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Encodes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-Co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iacylglycer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transferase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DGAT1) which catalyzes the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o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-dependent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ation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of sn-1,2-diacylglycerol to produce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riacylglycer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TAG)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i et al. (2010)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: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Liu et al. (2012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855" w:rsidRPr="003E522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hyperlink r:id="rId4" w:history="1">
              <w:r w:rsidRPr="003E5225">
                <w:rPr>
                  <w:rFonts w:ascii="Calibri" w:eastAsia="Times New Roman" w:hAnsi="Calibri" w:cs="Times New Roman"/>
                  <w:color w:val="000000"/>
                  <w:lang w:val="nl-NL" w:eastAsia="nl-NL"/>
                </w:rPr>
                <w:t>AT2G19450</w:t>
              </w:r>
            </w:hyperlink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ra036722 (A09)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 xml:space="preserve">Bra039003 (A07)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>Bol029796 (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UNC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br/>
              <w:t xml:space="preserve">Bol022722 (C07)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naAnng3099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A07g3600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BnaCnng52810D</w:t>
            </w:r>
            <w:r w:rsidRPr="00285575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-</w:t>
            </w:r>
          </w:p>
        </w:tc>
      </w:tr>
      <w:tr w:rsidR="00DC4855" w:rsidRPr="00285575" w:rsidTr="00E735E1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1.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Brassica</w:t>
            </w:r>
            <w:proofErr w:type="spellEnd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rap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hiifu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gene matches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are indicated with prefix "Bra" </w:t>
            </w: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(Wang 2011) </w:t>
            </w:r>
          </w:p>
        </w:tc>
      </w:tr>
      <w:tr w:rsidR="00DC4855" w:rsidRPr="00285575" w:rsidTr="00E735E1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2.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Brassica</w:t>
            </w:r>
            <w:proofErr w:type="spellEnd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NL"/>
              </w:rPr>
              <w:t>olerace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pitata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gene matches are indicated with prefix "</w:t>
            </w:r>
            <w:proofErr w:type="spellStart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ol</w:t>
            </w:r>
            <w:proofErr w:type="spellEnd"/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"  (http://ocri-genomics.org/bolbase) </w:t>
            </w:r>
          </w:p>
        </w:tc>
      </w:tr>
      <w:tr w:rsidR="00DC4855" w:rsidRPr="00285575" w:rsidTr="00E735E1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55" w:rsidRPr="00285575" w:rsidRDefault="00DC4855" w:rsidP="00E73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855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3.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UNC – Not assigned to chromosome</w:t>
            </w:r>
          </w:p>
        </w:tc>
      </w:tr>
    </w:tbl>
    <w:p w:rsidR="001A4FBF" w:rsidRPr="001A4FBF" w:rsidRDefault="001A4FBF" w:rsidP="00DC4855"/>
    <w:sectPr w:rsidR="001A4FBF" w:rsidRPr="001A4FBF" w:rsidSect="00DC4855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DC4855"/>
    <w:rsid w:val="001A4FBF"/>
    <w:rsid w:val="001E6F92"/>
    <w:rsid w:val="001F35E3"/>
    <w:rsid w:val="00206831"/>
    <w:rsid w:val="003748B5"/>
    <w:rsid w:val="004310C5"/>
    <w:rsid w:val="004E27C2"/>
    <w:rsid w:val="00571E17"/>
    <w:rsid w:val="005A442D"/>
    <w:rsid w:val="005D6C59"/>
    <w:rsid w:val="00620239"/>
    <w:rsid w:val="0075242A"/>
    <w:rsid w:val="007A4436"/>
    <w:rsid w:val="007E3B9A"/>
    <w:rsid w:val="008C2256"/>
    <w:rsid w:val="00A006CA"/>
    <w:rsid w:val="00B50489"/>
    <w:rsid w:val="00B61BAB"/>
    <w:rsid w:val="00C61EAE"/>
    <w:rsid w:val="00CD3442"/>
    <w:rsid w:val="00DC4855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55"/>
    <w:pPr>
      <w:spacing w:line="284" w:lineRule="atLeast"/>
    </w:pPr>
    <w:rPr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abidopsis.org/servlets/TairObject?id=32778&amp;type=locus" TargetMode="Externa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3</Words>
  <Characters>2438</Characters>
  <Application>Microsoft Office Word</Application>
  <DocSecurity>0</DocSecurity>
  <Lines>20</Lines>
  <Paragraphs>5</Paragraphs>
  <ScaleCrop>false</ScaleCrop>
  <Company>Rijk Zwaan</Company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1</cp:revision>
  <dcterms:created xsi:type="dcterms:W3CDTF">2015-09-21T08:34:00Z</dcterms:created>
  <dcterms:modified xsi:type="dcterms:W3CDTF">2015-09-21T08:37:00Z</dcterms:modified>
</cp:coreProperties>
</file>